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630" w:right="-731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spacing w:lineRule="auto" w:line="480" w:before="0" w:after="0"/>
        <w:ind w:left="-630" w:right="-73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Presence of family history in different generations in newly diagnosed patients with hypertension</w:t>
      </w:r>
    </w:p>
    <w:tbl>
      <w:tblPr>
        <w:tblW w:w="8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802"/>
        <w:gridCol w:w="1802"/>
        <w:gridCol w:w="1911"/>
        <w:gridCol w:w="1036"/>
      </w:tblGrid>
      <w:tr>
        <w:trPr>
          <w:trHeight w:val="512" w:hRule="atLeast"/>
        </w:trPr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with Family history (hypertension prevalence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*</w:t>
            </w:r>
          </w:p>
        </w:tc>
      </w:tr>
      <w:tr>
        <w:trPr/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15.0)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 (15.1)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38.7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dparent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6.0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 (13.8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 (22.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ling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24.6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 (14.2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1.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7.6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 (15.7)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2.2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ind w:left="284" w:right="-73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mparison between prevalence of hypertension in those with and without a family history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Association of age, clinical and biochemical parameters with family history in patients with newly diagnosed hypertension</w:t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1541"/>
        <w:gridCol w:w="1673"/>
        <w:gridCol w:w="1156"/>
      </w:tblGrid>
      <w:tr>
        <w:trPr>
          <w:trHeight w:val="288" w:hRule="atLeast"/>
        </w:trPr>
        <w:tc>
          <w:tcPr>
            <w:tcW w:w="35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amily history 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 value*</w:t>
            </w:r>
          </w:p>
        </w:tc>
      </w:tr>
      <w:tr>
        <w:trPr>
          <w:trHeight w:val="288" w:hRule="atLeast"/>
        </w:trPr>
        <w:tc>
          <w:tcPr>
            <w:tcW w:w="35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esent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 (±SD)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bsent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 (±SD)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5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 (±12.3)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 (±14.3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2 (±4.6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 (±4.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 (±11.7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0 (±11.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 circumference (cm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2 (±9.5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9 (±9.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ist to hip ratio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(±0.08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(±0.0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.9 (±12.2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.7 (±15.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4 (±9.1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1 (±9.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ting blood glucose (mg/dl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 (±33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 (±29.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.8 (±39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.8 (±42.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 cholesterol (mg/dl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0 (±34.1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.7 (±35.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288" w:hRule="atLeast"/>
        </w:trPr>
        <w:tc>
          <w:tcPr>
            <w:tcW w:w="35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 cholesterol (mg/dl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0 (±9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 (±11.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</w:tr>
      <w:tr>
        <w:trPr>
          <w:trHeight w:val="288" w:hRule="atLeast"/>
        </w:trPr>
        <w:tc>
          <w:tcPr>
            <w:tcW w:w="35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glycerides (mg/dl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 (±76.2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8 (±70.6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</w:tr>
    </w:tbl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- patients with and without family history</w:t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: </w:t>
      </w:r>
      <w:r>
        <w:rPr/>
        <w:t>Binary logistic regression analysis in all adults, males and females</w:t>
      </w:r>
    </w:p>
    <w:tbl>
      <w:tblPr>
        <w:tblW w:w="10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2256"/>
        <w:gridCol w:w="2296"/>
        <w:gridCol w:w="2136"/>
      </w:tblGrid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377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6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justed odds ratio (95% CI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α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-variants  (Family history)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l adult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ent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  <w:tab/>
              <w:t>(0.94 – 1.26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99 – 1.21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96 – 1.56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ndparent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  <w:tab/>
              <w:t>(0.94 – 1.22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90 – 1.52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86 – 1.18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bling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2 (1.11 – 1.53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06 – 1.3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14 – 1.58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ildren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  <w:tab/>
              <w:t>(0.88 – 0.94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85 – 0.94)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7 – 1.08)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* - p &lt; 0.001, § - p &lt;0.05; α – adjusted odds ratio controlling for confounders (age, gender, body mass index and physical activity) </w:t>
      </w:r>
    </w:p>
    <w:sectPr>
      <w:type w:val="nextPage"/>
      <w:pgSz w:w="11906" w:h="16838"/>
      <w:pgMar w:left="1440" w:right="99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4:13:00Z</dcterms:created>
  <dc:creator>Priyanga</dc:creator>
  <dc:description/>
  <cp:keywords/>
  <dc:language>en-US</dc:language>
  <cp:lastModifiedBy>ebacong</cp:lastModifiedBy>
  <dcterms:modified xsi:type="dcterms:W3CDTF">2015-06-11T02:22:00Z</dcterms:modified>
  <cp:revision>6</cp:revision>
  <dc:subject/>
  <dc:title/>
</cp:coreProperties>
</file>